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BFA" w:rsidRPr="00F43EC9" w:rsidRDefault="00783BFA" w:rsidP="00783BFA">
      <w:pPr>
        <w:spacing w:line="360" w:lineRule="auto"/>
        <w:ind w:right="-426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</w:t>
      </w:r>
      <w:r w:rsidR="00CC14BF">
        <w:rPr>
          <w:rFonts w:ascii="Times New Roman" w:hAnsi="Times New Roman" w:cs="Times New Roman"/>
          <w:b/>
          <w:sz w:val="24"/>
          <w:szCs w:val="20"/>
        </w:rPr>
        <w:t>1</w:t>
      </w:r>
      <w:bookmarkStart w:id="0" w:name="_GoBack"/>
      <w:bookmarkEnd w:id="0"/>
      <w:r w:rsidR="00CC14BF">
        <w:rPr>
          <w:rFonts w:ascii="Times New Roman" w:hAnsi="Times New Roman" w:cs="Times New Roman"/>
          <w:b/>
          <w:sz w:val="24"/>
          <w:szCs w:val="20"/>
        </w:rPr>
        <w:t xml:space="preserve"> Table</w:t>
      </w:r>
      <w:r w:rsidRPr="00F43EC9">
        <w:rPr>
          <w:rFonts w:ascii="Times New Roman" w:hAnsi="Times New Roman" w:cs="Times New Roman"/>
          <w:b/>
          <w:sz w:val="24"/>
          <w:szCs w:val="20"/>
        </w:rPr>
        <w:t>:</w:t>
      </w:r>
      <w:r w:rsidRPr="00F43EC9">
        <w:rPr>
          <w:rFonts w:ascii="Times New Roman" w:hAnsi="Times New Roman" w:cs="Times New Roman"/>
          <w:sz w:val="24"/>
          <w:szCs w:val="20"/>
        </w:rPr>
        <w:t xml:space="preserve"> Test </w:t>
      </w:r>
      <w:r>
        <w:rPr>
          <w:rFonts w:ascii="Times New Roman" w:hAnsi="Times New Roman" w:cs="Times New Roman"/>
          <w:sz w:val="24"/>
          <w:szCs w:val="20"/>
        </w:rPr>
        <w:t>s</w:t>
      </w:r>
      <w:r w:rsidRPr="00F43EC9">
        <w:rPr>
          <w:rFonts w:ascii="Times New Roman" w:hAnsi="Times New Roman" w:cs="Times New Roman"/>
          <w:sz w:val="24"/>
          <w:szCs w:val="20"/>
        </w:rPr>
        <w:t xml:space="preserve">tatistic and their </w:t>
      </w:r>
      <w:r w:rsidR="00B3109E">
        <w:rPr>
          <w:rFonts w:ascii="Times New Roman" w:hAnsi="Times New Roman" w:cs="Times New Roman"/>
          <w:sz w:val="24"/>
          <w:szCs w:val="20"/>
        </w:rPr>
        <w:t>P</w:t>
      </w:r>
      <w:r w:rsidRPr="00F43EC9">
        <w:rPr>
          <w:rFonts w:ascii="Times New Roman" w:hAnsi="Times New Roman" w:cs="Times New Roman"/>
          <w:sz w:val="24"/>
          <w:szCs w:val="20"/>
        </w:rPr>
        <w:t xml:space="preserve">-values for hinged piecewise regression </w:t>
      </w:r>
      <w:r>
        <w:rPr>
          <w:rFonts w:ascii="Times New Roman" w:hAnsi="Times New Roman" w:cs="Times New Roman"/>
          <w:sz w:val="24"/>
          <w:szCs w:val="20"/>
        </w:rPr>
        <w:t xml:space="preserve">of PPR curves </w:t>
      </w:r>
      <w:r w:rsidR="009572F0">
        <w:rPr>
          <w:rFonts w:ascii="Times New Roman" w:hAnsi="Times New Roman" w:cs="Times New Roman"/>
          <w:sz w:val="24"/>
          <w:szCs w:val="20"/>
        </w:rPr>
        <w:t xml:space="preserve">(shown in </w:t>
      </w:r>
      <w:r w:rsidR="00CC14BF">
        <w:rPr>
          <w:rFonts w:ascii="Times New Roman" w:hAnsi="Times New Roman" w:cs="Times New Roman"/>
          <w:sz w:val="24"/>
          <w:szCs w:val="20"/>
        </w:rPr>
        <w:t>Fig</w:t>
      </w:r>
      <w:r w:rsidR="009572F0">
        <w:rPr>
          <w:rFonts w:ascii="Times New Roman" w:hAnsi="Times New Roman" w:cs="Times New Roman"/>
          <w:sz w:val="24"/>
          <w:szCs w:val="20"/>
        </w:rPr>
        <w:t xml:space="preserve"> 4) </w:t>
      </w:r>
      <w:r w:rsidRPr="00F43EC9">
        <w:rPr>
          <w:rFonts w:ascii="Times New Roman" w:hAnsi="Times New Roman" w:cs="Times New Roman"/>
          <w:sz w:val="24"/>
          <w:szCs w:val="20"/>
        </w:rPr>
        <w:t xml:space="preserve">for </w:t>
      </w:r>
      <w:r>
        <w:rPr>
          <w:rFonts w:ascii="Times New Roman" w:hAnsi="Times New Roman" w:cs="Times New Roman"/>
          <w:sz w:val="24"/>
          <w:szCs w:val="20"/>
        </w:rPr>
        <w:t>5</w:t>
      </w:r>
      <w:r w:rsidRPr="00F43EC9">
        <w:rPr>
          <w:rFonts w:ascii="Times New Roman" w:hAnsi="Times New Roman" w:cs="Times New Roman"/>
          <w:sz w:val="24"/>
          <w:szCs w:val="20"/>
        </w:rPr>
        <w:t>-Hz resampled</w:t>
      </w:r>
      <w:r>
        <w:rPr>
          <w:rFonts w:ascii="Times New Roman" w:hAnsi="Times New Roman" w:cs="Times New Roman"/>
          <w:sz w:val="24"/>
          <w:szCs w:val="20"/>
        </w:rPr>
        <w:t xml:space="preserve"> band-pass filtered (0.01 Hz bandwidth)</w:t>
      </w:r>
      <w:r w:rsidRPr="00F43EC9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 xml:space="preserve">data for 0.03Hz OLBNP </w:t>
      </w:r>
    </w:p>
    <w:tbl>
      <w:tblPr>
        <w:tblW w:w="6773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91"/>
        <w:gridCol w:w="1603"/>
        <w:gridCol w:w="30"/>
        <w:gridCol w:w="1097"/>
        <w:gridCol w:w="103"/>
        <w:gridCol w:w="1585"/>
        <w:gridCol w:w="83"/>
        <w:gridCol w:w="1226"/>
        <w:gridCol w:w="155"/>
      </w:tblGrid>
      <w:tr w:rsidR="00783BFA" w:rsidRPr="00116FB0" w:rsidTr="007E669D">
        <w:trPr>
          <w:gridAfter w:val="1"/>
          <w:wAfter w:w="155" w:type="dxa"/>
          <w:trHeight w:val="610"/>
          <w:jc w:val="center"/>
        </w:trPr>
        <w:tc>
          <w:tcPr>
            <w:tcW w:w="8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Tes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tistic for</w:t>
            </w:r>
          </w:p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ddle - Left</w:t>
            </w:r>
          </w:p>
        </w:tc>
        <w:tc>
          <w:tcPr>
            <w:tcW w:w="123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3BFA" w:rsidRPr="00116FB0" w:rsidRDefault="00645EA7" w:rsidP="007E669D">
            <w:pPr>
              <w:spacing w:after="0" w:line="240" w:lineRule="auto"/>
              <w:ind w:left="-19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="00783BFA"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Tes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tistic for</w:t>
            </w:r>
          </w:p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ddle - Right</w:t>
            </w:r>
          </w:p>
        </w:tc>
        <w:tc>
          <w:tcPr>
            <w:tcW w:w="130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3BFA" w:rsidRPr="00116FB0" w:rsidRDefault="00645EA7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="00783BFA"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15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177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55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7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1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2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9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069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28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5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192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762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8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4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3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0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4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1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2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2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1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5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2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16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4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12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1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8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4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6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9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4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2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89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36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62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08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1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82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48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4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6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4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51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67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4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797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4</w:t>
            </w:r>
          </w:p>
        </w:tc>
      </w:tr>
      <w:tr w:rsidR="0045694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45694A" w:rsidRPr="00FC2112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78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45694A" w:rsidRPr="00D265F7" w:rsidRDefault="0045694A" w:rsidP="004569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1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45694A" w:rsidRPr="005F780E" w:rsidRDefault="0045694A" w:rsidP="00456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8</w:t>
            </w:r>
          </w:p>
        </w:tc>
      </w:tr>
    </w:tbl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</w:pPr>
    </w:p>
    <w:p w:rsidR="00381E08" w:rsidRPr="00467F91" w:rsidRDefault="00381E08" w:rsidP="00381E0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381E08" w:rsidRPr="00F6140E" w:rsidRDefault="00381E08" w:rsidP="00381E08">
      <w:pPr>
        <w:pStyle w:val="NormalWeb"/>
        <w:spacing w:before="0" w:beforeAutospacing="0" w:after="0" w:afterAutospacing="0" w:line="360" w:lineRule="auto"/>
        <w:ind w:right="420"/>
      </w:pPr>
    </w:p>
    <w:p w:rsidR="00381E08" w:rsidRPr="00467F91" w:rsidRDefault="00381E08" w:rsidP="00381E0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381E08" w:rsidRDefault="00381E08" w:rsidP="00381E0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783BFA" w:rsidRDefault="00783BFA" w:rsidP="00381E0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783BFA" w:rsidRDefault="00783BFA" w:rsidP="00381E0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783BFA" w:rsidRDefault="00783BFA" w:rsidP="00381E0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783BFA" w:rsidRDefault="00783BFA" w:rsidP="00381E0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1C261F" w:rsidRPr="00381E08" w:rsidRDefault="001C261F" w:rsidP="00D051E3">
      <w:pPr>
        <w:spacing w:line="360" w:lineRule="auto"/>
        <w:ind w:right="-426"/>
      </w:pPr>
    </w:p>
    <w:sectPr w:rsidR="001C261F" w:rsidRPr="00381E08" w:rsidSect="007E66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D81"/>
    <w:rsid w:val="0000105F"/>
    <w:rsid w:val="000C68BC"/>
    <w:rsid w:val="001732E1"/>
    <w:rsid w:val="001C261F"/>
    <w:rsid w:val="002360FA"/>
    <w:rsid w:val="00243BF4"/>
    <w:rsid w:val="002512DE"/>
    <w:rsid w:val="00286ED5"/>
    <w:rsid w:val="00380D9D"/>
    <w:rsid w:val="00381E08"/>
    <w:rsid w:val="0045694A"/>
    <w:rsid w:val="004B7D81"/>
    <w:rsid w:val="00536C06"/>
    <w:rsid w:val="00645EA7"/>
    <w:rsid w:val="00696EE1"/>
    <w:rsid w:val="006C2723"/>
    <w:rsid w:val="006C59ED"/>
    <w:rsid w:val="00783BFA"/>
    <w:rsid w:val="007E669D"/>
    <w:rsid w:val="00820796"/>
    <w:rsid w:val="009572F0"/>
    <w:rsid w:val="009D39E9"/>
    <w:rsid w:val="00A06ED0"/>
    <w:rsid w:val="00A306E4"/>
    <w:rsid w:val="00A705F5"/>
    <w:rsid w:val="00AE7A44"/>
    <w:rsid w:val="00AF309B"/>
    <w:rsid w:val="00B3109E"/>
    <w:rsid w:val="00C95BC9"/>
    <w:rsid w:val="00CC14BF"/>
    <w:rsid w:val="00D051E3"/>
    <w:rsid w:val="00D33353"/>
    <w:rsid w:val="00E07E2F"/>
    <w:rsid w:val="00E67EF2"/>
    <w:rsid w:val="00E8157E"/>
    <w:rsid w:val="00F34659"/>
    <w:rsid w:val="00FE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039490-9A63-4ECB-A636-428C109E4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723"/>
    <w:pPr>
      <w:spacing w:after="200" w:line="276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723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81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2DE"/>
    <w:rPr>
      <w:rFonts w:ascii="Segoe UI" w:hAnsi="Segoe UI" w:cs="Segoe UI"/>
      <w:sz w:val="18"/>
      <w:szCs w:val="18"/>
      <w:lang w:val="en-NZ"/>
    </w:rPr>
  </w:style>
  <w:style w:type="paragraph" w:styleId="Revision">
    <w:name w:val="Revision"/>
    <w:hidden/>
    <w:uiPriority w:val="99"/>
    <w:semiHidden/>
    <w:rsid w:val="00A06ED0"/>
    <w:pPr>
      <w:spacing w:after="0" w:line="240" w:lineRule="auto"/>
    </w:pPr>
    <w:rPr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B41A7BD.dotm</Template>
  <TotalTime>1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ib Saleem</dc:creator>
  <cp:keywords/>
  <dc:description/>
  <cp:lastModifiedBy>Saqib Saleem</cp:lastModifiedBy>
  <cp:revision>4</cp:revision>
  <dcterms:created xsi:type="dcterms:W3CDTF">2015-09-18T21:46:00Z</dcterms:created>
  <dcterms:modified xsi:type="dcterms:W3CDTF">2015-09-18T21:47:00Z</dcterms:modified>
</cp:coreProperties>
</file>